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E68" w:rsidRPr="00DD46B5" w:rsidRDefault="00F84FFD" w:rsidP="00F84FF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D46B5">
        <w:rPr>
          <w:rFonts w:ascii="Times New Roman" w:hAnsi="Times New Roman" w:cs="Times New Roman"/>
          <w:b/>
          <w:color w:val="000000" w:themeColor="text1"/>
        </w:rPr>
        <w:t>TABLE S</w:t>
      </w:r>
      <w:r w:rsidR="007F5E68" w:rsidRPr="00DD46B5">
        <w:rPr>
          <w:rFonts w:ascii="Times New Roman" w:hAnsi="Times New Roman" w:cs="Times New Roman"/>
          <w:b/>
          <w:color w:val="000000" w:themeColor="text1"/>
        </w:rPr>
        <w:t>1</w:t>
      </w:r>
      <w:r w:rsidR="007F5E68" w:rsidRPr="00DD46B5">
        <w:rPr>
          <w:rFonts w:ascii="Times New Roman" w:hAnsi="Times New Roman" w:cs="Times New Roman"/>
          <w:color w:val="000000" w:themeColor="text1"/>
        </w:rPr>
        <w:t xml:space="preserve"> Primers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428"/>
        <w:gridCol w:w="675"/>
        <w:gridCol w:w="34"/>
        <w:gridCol w:w="1922"/>
      </w:tblGrid>
      <w:tr w:rsidR="00DD46B5" w:rsidRPr="00DD46B5" w:rsidTr="0009398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E68" w:rsidRPr="00DD46B5" w:rsidRDefault="007F5E68" w:rsidP="001E30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E68" w:rsidRPr="00DD46B5" w:rsidRDefault="007F5E68" w:rsidP="001E30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DD46B5" w:rsidRPr="00DD46B5" w:rsidTr="001E30E1">
        <w:tc>
          <w:tcPr>
            <w:tcW w:w="8301" w:type="dxa"/>
            <w:gridSpan w:val="5"/>
            <w:tcBorders>
              <w:top w:val="single" w:sz="4" w:space="0" w:color="auto"/>
            </w:tcBorders>
            <w:vAlign w:val="center"/>
          </w:tcPr>
          <w:p w:rsidR="007F5E68" w:rsidRPr="00DD46B5" w:rsidRDefault="007F5E68" w:rsidP="008A34E3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i</w:t>
            </w:r>
            <w:r w:rsidR="00674C67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ers for </w:t>
            </w:r>
            <w:r w:rsidR="00674C67"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generation of </w:t>
            </w:r>
            <w:r w:rsidR="00674C67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usion fragment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D05076"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for 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in-frame </w:t>
            </w:r>
            <w:r w:rsidR="00674C67"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gene 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deletion 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A-1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ggatccAACGGGCAATCGGCAACTGG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A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-frame delet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A-2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AGCGGTAAGAACGGCGGAAGTGCTGCTGCGGATTCTGGT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A-3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CCAGAATCCGCAGCAGCACTTCCGCCGTTCTTACCGCTG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A-4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ggatccCGGAAACCGCACACAGAAAA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B-1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="0023349B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ctagtCCAATGAAGAGGGGAGCGAT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B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-frame delet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B-2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GAACAGGCGATGCGTATCGTGATGTTGGTGGTGCCGTT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B-3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CGGCACCACCAACATCACGATACGCATCGCCTGTTCCG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B-4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actagtCCAATACCGCATCCGCACTG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-1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actagtGGACGGATTAGTGCGAGAGC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C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-frame delet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-2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CCAACAGGCCAAAACGACCACCACCACCAAAGCCAGACC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-3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TCTGGCTTTGGTGGTGGTGGTCGTTTTGGCCTGTTGGT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C-4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actagtATAATCGGGTGCGGGAAAGT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1E30E1">
        <w:tc>
          <w:tcPr>
            <w:tcW w:w="8301" w:type="dxa"/>
            <w:gridSpan w:val="5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rimers for complementation and </w:t>
            </w:r>
            <w:r w:rsidR="001C7762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eterologous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express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desB-F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aactgcaggagctcATCGCTCCCCAA</w:t>
            </w:r>
            <w:bookmarkStart w:id="0" w:name="_GoBack"/>
            <w:bookmarkEnd w:id="0"/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AGAGG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7F5E68" w:rsidP="00F758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B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mplementation</w:t>
            </w:r>
            <w:r w:rsidR="00F75864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r w:rsidR="00F75864"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AB</w:t>
            </w:r>
            <w:r w:rsidR="00F75864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E5507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logous</w:t>
            </w:r>
            <w:r w:rsidR="00F75864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xpress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desB-R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ccaagcttGCCAATACCGCATCCGCACT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desA-R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ccaagcttCAGCGATAAGCACCAATCCA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C-desC-F </w:t>
            </w:r>
          </w:p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pBB)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aactgcaggagctcAGGAGAAGGGGGAATGGCTT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7F5E68" w:rsidP="001E30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esC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mplementation or </w:t>
            </w:r>
            <w:r w:rsidR="008E5507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terologous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xpress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desC-F</w:t>
            </w:r>
            <w:r w:rsidR="00BF1509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pAmob)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aactgcaggtcgacGGAGAAGGGGGAATGGCTTG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rPr>
          <w:trHeight w:val="653"/>
        </w:trPr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desC-R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cggatccCGGATAATCGGGTGCGGGAA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1E30E1">
        <w:tc>
          <w:tcPr>
            <w:tcW w:w="8301" w:type="dxa"/>
            <w:gridSpan w:val="5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rimers for cloning </w:t>
            </w:r>
            <w:r w:rsidRPr="00DD46B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mob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region from pBBR1-MCS4 to pACYC184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b-b-F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aaactgcaggtatacCGGGGAGTCAGGCAACTATG-3’</w:t>
            </w:r>
          </w:p>
        </w:tc>
        <w:tc>
          <w:tcPr>
            <w:tcW w:w="1922" w:type="dxa"/>
            <w:vMerge w:val="restart"/>
            <w:vAlign w:val="center"/>
          </w:tcPr>
          <w:p w:rsidR="007F5E68" w:rsidRPr="00DD46B5" w:rsidRDefault="009664BC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              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b-b-R</w:t>
            </w:r>
          </w:p>
        </w:tc>
        <w:tc>
          <w:tcPr>
            <w:tcW w:w="5137" w:type="dxa"/>
            <w:gridSpan w:val="3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TAGGCGGTCACGACTTTG-3’</w:t>
            </w:r>
          </w:p>
        </w:tc>
        <w:tc>
          <w:tcPr>
            <w:tcW w:w="1922" w:type="dxa"/>
            <w:vMerge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1E30E1">
        <w:tc>
          <w:tcPr>
            <w:tcW w:w="8301" w:type="dxa"/>
            <w:gridSpan w:val="5"/>
            <w:vAlign w:val="center"/>
          </w:tcPr>
          <w:p w:rsidR="007F5E68" w:rsidRPr="00DD46B5" w:rsidRDefault="005E4B70" w:rsidP="005E4B7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imers for amplif</w:t>
            </w:r>
            <w:r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ication of</w:t>
            </w:r>
            <w:r w:rsidR="007F5E68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the </w:t>
            </w:r>
            <w:r w:rsidRPr="00DD46B5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6"/>
              </w:rPr>
              <w:t>desAB</w:t>
            </w:r>
            <w:r w:rsidR="000B0F5E"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09398D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nd </w:t>
            </w:r>
            <w:r w:rsidR="0009398D" w:rsidRPr="00DD46B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desAB</w:t>
            </w:r>
            <w:r w:rsidR="0009398D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3937</w:t>
            </w:r>
            <w:r w:rsidR="0009398D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upstream region </w:t>
            </w:r>
            <w:r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or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nstruct</w:t>
            </w:r>
            <w:r w:rsidRPr="00DD46B5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ion of</w:t>
            </w:r>
            <w:r w:rsidR="007F5E68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pDesAB</w:t>
            </w:r>
            <w:r w:rsidR="007F5E68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gfp</w:t>
            </w:r>
            <w:r w:rsidR="0009398D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and pDesAB</w:t>
            </w:r>
            <w:r w:rsidR="0009398D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3937gfp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P-desAB-F</w:t>
            </w:r>
          </w:p>
        </w:tc>
        <w:tc>
          <w:tcPr>
            <w:tcW w:w="4428" w:type="dxa"/>
            <w:vAlign w:val="center"/>
          </w:tcPr>
          <w:p w:rsidR="007F5E68" w:rsidRPr="00DD46B5" w:rsidRDefault="007F5E68" w:rsidP="001E30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gggatccCCGACAGGCCGGTAACATGC-3’</w:t>
            </w:r>
          </w:p>
        </w:tc>
        <w:tc>
          <w:tcPr>
            <w:tcW w:w="2631" w:type="dxa"/>
            <w:gridSpan w:val="3"/>
            <w:vMerge w:val="restart"/>
            <w:vAlign w:val="center"/>
          </w:tcPr>
          <w:p w:rsidR="007F5E68" w:rsidRPr="00DD46B5" w:rsidRDefault="0009398D" w:rsidP="000939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esAB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gfp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struct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7F5E68" w:rsidRPr="00DD46B5" w:rsidRDefault="007F5E68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P-desAB-R</w:t>
            </w:r>
          </w:p>
        </w:tc>
        <w:tc>
          <w:tcPr>
            <w:tcW w:w="4428" w:type="dxa"/>
            <w:vAlign w:val="center"/>
          </w:tcPr>
          <w:p w:rsidR="007F5E68" w:rsidRPr="00DD46B5" w:rsidRDefault="007F5E68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cccaagcttAGCAATGGGCATGGATTGCG-3’</w:t>
            </w:r>
          </w:p>
        </w:tc>
        <w:tc>
          <w:tcPr>
            <w:tcW w:w="2631" w:type="dxa"/>
            <w:gridSpan w:val="3"/>
            <w:vMerge/>
            <w:vAlign w:val="center"/>
          </w:tcPr>
          <w:p w:rsidR="007F5E68" w:rsidRPr="00DD46B5" w:rsidRDefault="007F5E68" w:rsidP="000939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09398D" w:rsidRPr="00DD46B5" w:rsidRDefault="0009398D" w:rsidP="001E30E1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P-desAB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937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428" w:type="dxa"/>
            <w:vAlign w:val="center"/>
          </w:tcPr>
          <w:p w:rsidR="0009398D" w:rsidRPr="00DD46B5" w:rsidRDefault="0009398D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tacccggggatccCTTGGTGTTCATATCACGTGG-3’</w:t>
            </w:r>
          </w:p>
        </w:tc>
        <w:tc>
          <w:tcPr>
            <w:tcW w:w="2631" w:type="dxa"/>
            <w:gridSpan w:val="3"/>
            <w:vMerge w:val="restart"/>
            <w:vAlign w:val="center"/>
          </w:tcPr>
          <w:p w:rsidR="0009398D" w:rsidRPr="00DD46B5" w:rsidRDefault="0009398D" w:rsidP="0009398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esAB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937gfp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struction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09398D" w:rsidRPr="00DD46B5" w:rsidRDefault="0009398D" w:rsidP="0009398D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P- desAB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937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4428" w:type="dxa"/>
            <w:vAlign w:val="center"/>
          </w:tcPr>
          <w:p w:rsidR="0009398D" w:rsidRPr="00DD46B5" w:rsidRDefault="0009398D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TGGGGATCGG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ttAGCGCGGTCAGCATAATCAC-3’</w:t>
            </w:r>
          </w:p>
        </w:tc>
        <w:tc>
          <w:tcPr>
            <w:tcW w:w="2631" w:type="dxa"/>
            <w:gridSpan w:val="3"/>
            <w:vMerge/>
            <w:vAlign w:val="center"/>
          </w:tcPr>
          <w:p w:rsidR="0009398D" w:rsidRPr="00DD46B5" w:rsidRDefault="0009398D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46B5" w:rsidRPr="00DD46B5" w:rsidTr="00C40889">
        <w:tc>
          <w:tcPr>
            <w:tcW w:w="8301" w:type="dxa"/>
            <w:gridSpan w:val="5"/>
            <w:vAlign w:val="center"/>
          </w:tcPr>
          <w:p w:rsidR="00412C6B" w:rsidRPr="00DD46B5" w:rsidRDefault="00412C6B" w:rsidP="00FF23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rimers for </w:t>
            </w:r>
            <w:r w:rsidR="00FF23A8"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PCR</w:t>
            </w:r>
            <w:r w:rsidRPr="00DD46B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analysis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412C6B" w:rsidRPr="00DD46B5" w:rsidRDefault="00FF23A8" w:rsidP="001E30E1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16S-F</w:t>
            </w:r>
          </w:p>
        </w:tc>
        <w:tc>
          <w:tcPr>
            <w:tcW w:w="4428" w:type="dxa"/>
            <w:vAlign w:val="center"/>
          </w:tcPr>
          <w:p w:rsidR="00412C6B" w:rsidRPr="00DD46B5" w:rsidRDefault="00412C6B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="00FF23A8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GGTGTAGCGGTGAAATGC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2631" w:type="dxa"/>
            <w:gridSpan w:val="3"/>
            <w:vMerge w:val="restart"/>
            <w:vAlign w:val="center"/>
          </w:tcPr>
          <w:p w:rsidR="00412C6B" w:rsidRPr="00DD46B5" w:rsidRDefault="00412C6B" w:rsidP="00821E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arget the </w:t>
            </w: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r</w:t>
            </w:r>
            <w:r w:rsidR="00821EB9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 gene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412C6B" w:rsidRPr="00DD46B5" w:rsidRDefault="00FF23A8" w:rsidP="00412C6B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16S-</w:t>
            </w:r>
            <w:r w:rsidR="00412C6B"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428" w:type="dxa"/>
            <w:vAlign w:val="center"/>
          </w:tcPr>
          <w:p w:rsidR="00412C6B" w:rsidRPr="00DD46B5" w:rsidRDefault="00412C6B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="00FF23A8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AAGCCACGGTTCAAGAC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2631" w:type="dxa"/>
            <w:gridSpan w:val="3"/>
            <w:vMerge/>
            <w:vAlign w:val="center"/>
          </w:tcPr>
          <w:p w:rsidR="00412C6B" w:rsidRPr="00DD46B5" w:rsidRDefault="00412C6B" w:rsidP="00412C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412C6B" w:rsidRPr="00DD46B5" w:rsidRDefault="00FF23A8" w:rsidP="00412C6B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412C6B"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desB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428" w:type="dxa"/>
            <w:vAlign w:val="center"/>
          </w:tcPr>
          <w:p w:rsidR="00412C6B" w:rsidRPr="00DD46B5" w:rsidRDefault="00412C6B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="00FF23A8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TAACTGTCTGGCGAACTC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2631" w:type="dxa"/>
            <w:gridSpan w:val="3"/>
            <w:vMerge w:val="restart"/>
            <w:vAlign w:val="center"/>
          </w:tcPr>
          <w:p w:rsidR="00412C6B" w:rsidRPr="00DD46B5" w:rsidRDefault="00412C6B" w:rsidP="00412C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arget the </w:t>
            </w:r>
            <w:r w:rsidRPr="00DD46B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desB</w:t>
            </w: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gene</w:t>
            </w:r>
          </w:p>
        </w:tc>
      </w:tr>
      <w:tr w:rsidR="00DD46B5" w:rsidRPr="00DD46B5" w:rsidTr="0009398D">
        <w:tc>
          <w:tcPr>
            <w:tcW w:w="1242" w:type="dxa"/>
            <w:vAlign w:val="center"/>
          </w:tcPr>
          <w:p w:rsidR="00412C6B" w:rsidRPr="00DD46B5" w:rsidRDefault="00FF23A8" w:rsidP="00412C6B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412C6B"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desB</w:t>
            </w:r>
            <w:r w:rsidR="00412C6B"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="00412C6B"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428" w:type="dxa"/>
            <w:vAlign w:val="center"/>
          </w:tcPr>
          <w:p w:rsidR="00412C6B" w:rsidRPr="00DD46B5" w:rsidRDefault="00412C6B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</w:t>
            </w:r>
            <w:r w:rsidR="00FF23A8"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CGGTGCTGGCGGTTATATTG </w:t>
            </w: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’</w:t>
            </w:r>
          </w:p>
        </w:tc>
        <w:tc>
          <w:tcPr>
            <w:tcW w:w="2631" w:type="dxa"/>
            <w:gridSpan w:val="3"/>
            <w:vMerge/>
            <w:vAlign w:val="center"/>
          </w:tcPr>
          <w:p w:rsidR="00412C6B" w:rsidRPr="00DD46B5" w:rsidRDefault="00412C6B" w:rsidP="001E30E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46B5" w:rsidRPr="00DD46B5" w:rsidTr="00A758C4">
        <w:tc>
          <w:tcPr>
            <w:tcW w:w="1242" w:type="dxa"/>
            <w:vAlign w:val="center"/>
          </w:tcPr>
          <w:p w:rsidR="000A4CB9" w:rsidRPr="00DD46B5" w:rsidRDefault="000A4CB9" w:rsidP="000A4CB9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desC</w:t>
            </w:r>
            <w:r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4428" w:type="dxa"/>
            <w:vAlign w:val="center"/>
          </w:tcPr>
          <w:p w:rsidR="000A4CB9" w:rsidRPr="00DD46B5" w:rsidRDefault="000A4CB9" w:rsidP="000A4C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CCGCCGAACGAATCTGCTC-3’</w:t>
            </w:r>
          </w:p>
        </w:tc>
        <w:tc>
          <w:tcPr>
            <w:tcW w:w="2631" w:type="dxa"/>
            <w:gridSpan w:val="3"/>
            <w:vMerge w:val="restart"/>
            <w:vAlign w:val="center"/>
          </w:tcPr>
          <w:p w:rsidR="000A4CB9" w:rsidRPr="00DD46B5" w:rsidRDefault="000A4CB9" w:rsidP="000A4CB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arget the </w:t>
            </w:r>
            <w:r w:rsidRPr="00DD46B5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des</w:t>
            </w:r>
            <w:r w:rsidRPr="00DD46B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</w:t>
            </w:r>
            <w:r w:rsidRPr="00DD46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gene</w:t>
            </w:r>
          </w:p>
        </w:tc>
      </w:tr>
      <w:tr w:rsidR="000A4CB9" w:rsidRPr="00DD46B5" w:rsidTr="00A758C4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0A4CB9" w:rsidRPr="00DD46B5" w:rsidRDefault="000A4CB9" w:rsidP="000A4CB9">
            <w:pPr>
              <w:spacing w:line="480" w:lineRule="auto"/>
              <w:jc w:val="both"/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qPCR</w:t>
            </w:r>
            <w:r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desC</w:t>
            </w:r>
            <w:r w:rsidRPr="00DD46B5">
              <w:rPr>
                <w:rFonts w:ascii="Times New Roman" w:eastAsia="啊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DD46B5">
              <w:rPr>
                <w:rFonts w:ascii="Times New Roman" w:eastAsia="啊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:rsidR="000A4CB9" w:rsidRPr="00DD46B5" w:rsidRDefault="000A4CB9" w:rsidP="000A4C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D46B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ACCGCACGCAACAATCTG-3’</w:t>
            </w:r>
          </w:p>
        </w:tc>
        <w:tc>
          <w:tcPr>
            <w:tcW w:w="2631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0A4CB9" w:rsidRPr="00DD46B5" w:rsidRDefault="000A4CB9" w:rsidP="000A4C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469F0" w:rsidRPr="00DD46B5" w:rsidRDefault="002A5408">
      <w:pPr>
        <w:rPr>
          <w:color w:val="000000" w:themeColor="text1"/>
        </w:rPr>
      </w:pPr>
    </w:p>
    <w:sectPr w:rsidR="009469F0" w:rsidRPr="00DD46B5" w:rsidSect="007F5E68">
      <w:footerReference w:type="default" r:id="rId6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408" w:rsidRDefault="002A5408" w:rsidP="007F5E68">
      <w:r>
        <w:separator/>
      </w:r>
    </w:p>
  </w:endnote>
  <w:endnote w:type="continuationSeparator" w:id="0">
    <w:p w:rsidR="002A5408" w:rsidRDefault="002A5408" w:rsidP="007F5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啊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935213804"/>
      <w:docPartObj>
        <w:docPartGallery w:val="Page Numbers (Bottom of Page)"/>
        <w:docPartUnique/>
      </w:docPartObj>
    </w:sdtPr>
    <w:sdtEndPr/>
    <w:sdtContent>
      <w:p w:rsidR="007F5E68" w:rsidRPr="00DD30CB" w:rsidRDefault="007F5E68">
        <w:pPr>
          <w:pStyle w:val="a4"/>
          <w:jc w:val="center"/>
          <w:rPr>
            <w:rFonts w:ascii="Times New Roman" w:hAnsi="Times New Roman" w:cs="Times New Roman"/>
          </w:rPr>
        </w:pPr>
        <w:r w:rsidRPr="00DD30CB">
          <w:rPr>
            <w:rFonts w:ascii="Times New Roman" w:hAnsi="Times New Roman" w:cs="Times New Roman"/>
          </w:rPr>
          <w:fldChar w:fldCharType="begin"/>
        </w:r>
        <w:r w:rsidRPr="00DD30CB">
          <w:rPr>
            <w:rFonts w:ascii="Times New Roman" w:hAnsi="Times New Roman" w:cs="Times New Roman"/>
          </w:rPr>
          <w:instrText>PAGE   \* MERGEFORMAT</w:instrText>
        </w:r>
        <w:r w:rsidRPr="00DD30CB">
          <w:rPr>
            <w:rFonts w:ascii="Times New Roman" w:hAnsi="Times New Roman" w:cs="Times New Roman"/>
          </w:rPr>
          <w:fldChar w:fldCharType="separate"/>
        </w:r>
        <w:r w:rsidR="002A5408" w:rsidRPr="002A5408">
          <w:rPr>
            <w:rFonts w:ascii="Times New Roman" w:hAnsi="Times New Roman" w:cs="Times New Roman"/>
            <w:noProof/>
            <w:lang w:val="zh-CN"/>
          </w:rPr>
          <w:t>1</w:t>
        </w:r>
        <w:r w:rsidRPr="00DD30CB">
          <w:rPr>
            <w:rFonts w:ascii="Times New Roman" w:hAnsi="Times New Roman" w:cs="Times New Roman"/>
          </w:rPr>
          <w:fldChar w:fldCharType="end"/>
        </w:r>
      </w:p>
    </w:sdtContent>
  </w:sdt>
  <w:p w:rsidR="007F5E68" w:rsidRDefault="007F5E6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408" w:rsidRDefault="002A5408" w:rsidP="007F5E68">
      <w:r>
        <w:separator/>
      </w:r>
    </w:p>
  </w:footnote>
  <w:footnote w:type="continuationSeparator" w:id="0">
    <w:p w:rsidR="002A5408" w:rsidRDefault="002A5408" w:rsidP="007F5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DYksjI0MjY0NDUyUdpeDU4uLM/DyQAtNaAOOUcAMsAAAA"/>
  </w:docVars>
  <w:rsids>
    <w:rsidRoot w:val="00F9661D"/>
    <w:rsid w:val="00042510"/>
    <w:rsid w:val="0009398D"/>
    <w:rsid w:val="000A4CB9"/>
    <w:rsid w:val="000B0741"/>
    <w:rsid w:val="000B0F5E"/>
    <w:rsid w:val="001A075B"/>
    <w:rsid w:val="001C2D5A"/>
    <w:rsid w:val="001C7762"/>
    <w:rsid w:val="001E7326"/>
    <w:rsid w:val="0023349B"/>
    <w:rsid w:val="002A5408"/>
    <w:rsid w:val="002B3CD0"/>
    <w:rsid w:val="003261FB"/>
    <w:rsid w:val="00345ED0"/>
    <w:rsid w:val="003C0F92"/>
    <w:rsid w:val="003F01A8"/>
    <w:rsid w:val="004126F7"/>
    <w:rsid w:val="00412C6B"/>
    <w:rsid w:val="00483B70"/>
    <w:rsid w:val="004B4962"/>
    <w:rsid w:val="0054186A"/>
    <w:rsid w:val="00553E87"/>
    <w:rsid w:val="005C3B2F"/>
    <w:rsid w:val="005E4B70"/>
    <w:rsid w:val="00630EC4"/>
    <w:rsid w:val="00674C67"/>
    <w:rsid w:val="00685E59"/>
    <w:rsid w:val="006868EA"/>
    <w:rsid w:val="00734F27"/>
    <w:rsid w:val="007F5E68"/>
    <w:rsid w:val="00821EB9"/>
    <w:rsid w:val="00846051"/>
    <w:rsid w:val="008755AC"/>
    <w:rsid w:val="008A34E3"/>
    <w:rsid w:val="008E5507"/>
    <w:rsid w:val="009664BC"/>
    <w:rsid w:val="00A758C4"/>
    <w:rsid w:val="00AD4755"/>
    <w:rsid w:val="00AF62C2"/>
    <w:rsid w:val="00B249D1"/>
    <w:rsid w:val="00BF1509"/>
    <w:rsid w:val="00BF5A6E"/>
    <w:rsid w:val="00C17911"/>
    <w:rsid w:val="00D02776"/>
    <w:rsid w:val="00D05076"/>
    <w:rsid w:val="00D176EB"/>
    <w:rsid w:val="00DC4D01"/>
    <w:rsid w:val="00DD30CB"/>
    <w:rsid w:val="00DD46B5"/>
    <w:rsid w:val="00E63647"/>
    <w:rsid w:val="00F75864"/>
    <w:rsid w:val="00F84FFD"/>
    <w:rsid w:val="00F9661D"/>
    <w:rsid w:val="00FB435F"/>
    <w:rsid w:val="00FF2194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6E9D7F-C808-42AD-B8FA-5280F27A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E6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E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E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E68"/>
    <w:rPr>
      <w:sz w:val="18"/>
      <w:szCs w:val="18"/>
    </w:rPr>
  </w:style>
  <w:style w:type="table" w:styleId="a5">
    <w:name w:val="Table Grid"/>
    <w:basedOn w:val="a1"/>
    <w:uiPriority w:val="39"/>
    <w:rsid w:val="007F5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in liang</dc:creator>
  <cp:keywords/>
  <dc:description/>
  <cp:lastModifiedBy>liang Zhibin</cp:lastModifiedBy>
  <cp:revision>33</cp:revision>
  <dcterms:created xsi:type="dcterms:W3CDTF">2017-12-24T06:18:00Z</dcterms:created>
  <dcterms:modified xsi:type="dcterms:W3CDTF">2019-03-26T13:52:00Z</dcterms:modified>
</cp:coreProperties>
</file>